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322" w:rsidRDefault="00DF3372">
      <w:r w:rsidRPr="00DF3372">
        <w:rPr>
          <w:noProof/>
        </w:rPr>
        <w:drawing>
          <wp:inline distT="0" distB="0" distL="0" distR="0">
            <wp:extent cx="5274310" cy="4439211"/>
            <wp:effectExtent l="0" t="0" r="2540" b="0"/>
            <wp:docPr id="1" name="图片 1" descr="D:\worker as a doctor\陈思思3\未接收\脓毒症合同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脓毒症合同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39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3372" w:rsidRDefault="00DF3372" w:rsidP="00DF3372">
      <w:pPr>
        <w:spacing w:line="300" w:lineRule="auto"/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figure 3. Subgroup analysis regarding a</w:t>
      </w:r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ssociation between </w:t>
      </w:r>
      <w:r w:rsidR="001A67A6" w:rsidRPr="00EB706A">
        <w:rPr>
          <w:rFonts w:ascii="Times New Roman" w:hAnsi="Times New Roman" w:cs="Times New Roman"/>
          <w:color w:val="FF0000"/>
          <w:sz w:val="24"/>
          <w:szCs w:val="24"/>
          <w:lang w:val="en-GB"/>
        </w:rPr>
        <w:t>cardiac</w:t>
      </w:r>
      <w:r w:rsidR="001A67A6"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bookmarkStart w:id="0" w:name="_GoBack"/>
      <w:bookmarkEnd w:id="0"/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troponin level and </w:t>
      </w:r>
      <w:r>
        <w:rPr>
          <w:rFonts w:ascii="Times New Roman" w:hAnsi="Times New Roman" w:cs="Times New Roman"/>
          <w:sz w:val="24"/>
        </w:rPr>
        <w:t>hospital</w:t>
      </w:r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mortality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of </w:t>
      </w:r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epsi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in different types of studies. </w:t>
      </w:r>
      <w:r w:rsidRPr="002A73D1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4"/>
        </w:rPr>
        <w:t>A</w:t>
      </w:r>
      <w:r w:rsidRPr="002A73D1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>bbreviation</w:t>
      </w:r>
      <w:r w:rsidRPr="002A73D1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4"/>
        </w:rPr>
        <w:t>s:</w:t>
      </w:r>
      <w:r w:rsidRPr="002A73D1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 xml:space="preserve"> </w:t>
      </w:r>
      <w:r w:rsidRPr="002A73D1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4"/>
        </w:rPr>
        <w:t xml:space="preserve">CI, </w:t>
      </w:r>
      <w:r w:rsidRPr="002A73D1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>confidence interval</w:t>
      </w:r>
      <w:r w:rsidRPr="002A73D1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4"/>
        </w:rPr>
        <w:t>;</w:t>
      </w:r>
      <w:r w:rsidRPr="002A73D1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>HR</w:t>
      </w:r>
      <w:r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</w:t>
      </w:r>
      <w:r w:rsidRPr="000A34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zard ratio</w:t>
      </w:r>
      <w:r w:rsidRPr="002A73D1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4"/>
        </w:rPr>
        <w:t>.</w:t>
      </w:r>
    </w:p>
    <w:p w:rsidR="00DF3372" w:rsidRDefault="00DF3372"/>
    <w:sectPr w:rsidR="00DF33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372"/>
    <w:rsid w:val="001A67A6"/>
    <w:rsid w:val="00781322"/>
    <w:rsid w:val="00DF3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7B329F-4D90-4596-84A0-5F9FC4AC1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92</Characters>
  <Application>Microsoft Office Word</Application>
  <DocSecurity>0</DocSecurity>
  <Lines>5</Lines>
  <Paragraphs>2</Paragraphs>
  <ScaleCrop>false</ScaleCrop>
  <Company/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2</cp:revision>
  <dcterms:created xsi:type="dcterms:W3CDTF">2022-11-24T07:22:00Z</dcterms:created>
  <dcterms:modified xsi:type="dcterms:W3CDTF">2023-08-26T15:11:00Z</dcterms:modified>
</cp:coreProperties>
</file>